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2CF" w:rsidRPr="00F164A4" w:rsidRDefault="005726A3" w:rsidP="000C22C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F164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</w:t>
      </w:r>
      <w:r w:rsidR="003604C1" w:rsidRPr="00F164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ditional file 3</w:t>
      </w:r>
      <w:r w:rsidR="000C22CF" w:rsidRPr="00F164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proofErr w:type="gramEnd"/>
      <w:r w:rsidR="000C22CF" w:rsidRPr="00F164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ime course of organ function parameters in the whole cohort (n=31)*</w:t>
      </w:r>
    </w:p>
    <w:tbl>
      <w:tblPr>
        <w:tblW w:w="1331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261"/>
        <w:gridCol w:w="1640"/>
        <w:gridCol w:w="1600"/>
        <w:gridCol w:w="1596"/>
        <w:gridCol w:w="1700"/>
        <w:gridCol w:w="1760"/>
        <w:gridCol w:w="1760"/>
      </w:tblGrid>
      <w:tr w:rsidR="000C22CF" w:rsidRPr="00F164A4" w:rsidTr="00745F59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0C22CF" w:rsidRPr="00F164A4" w:rsidRDefault="000C22CF" w:rsidP="00745F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164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Day 1</w:t>
            </w:r>
          </w:p>
        </w:tc>
        <w:tc>
          <w:tcPr>
            <w:tcW w:w="16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Day 3</w:t>
            </w:r>
          </w:p>
        </w:tc>
        <w:tc>
          <w:tcPr>
            <w:tcW w:w="1596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Day 7</w:t>
            </w:r>
          </w:p>
        </w:tc>
        <w:tc>
          <w:tcPr>
            <w:tcW w:w="17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Day 10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Day 14</w:t>
            </w:r>
          </w:p>
        </w:tc>
        <w:tc>
          <w:tcPr>
            <w:tcW w:w="1760" w:type="dxa"/>
          </w:tcPr>
          <w:p w:rsidR="000C22CF" w:rsidRPr="00F164A4" w:rsidRDefault="00DA06F7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de-DE"/>
              </w:rPr>
              <w:t>P</w:t>
            </w:r>
            <w:r w:rsidR="007E1B2E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r w:rsidR="000C22CF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value†</w:t>
            </w:r>
          </w:p>
        </w:tc>
      </w:tr>
      <w:tr w:rsidR="000C22CF" w:rsidRPr="00F164A4" w:rsidTr="00745F59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0C22CF" w:rsidRPr="00F164A4" w:rsidRDefault="000C22CF" w:rsidP="00745F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64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6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596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7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0C22CF" w:rsidRPr="00F164A4" w:rsidTr="00745F59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0C22CF" w:rsidRPr="00F164A4" w:rsidRDefault="000C22CF" w:rsidP="00745F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Glasgow Coma Scale, points</w:t>
            </w:r>
          </w:p>
        </w:tc>
        <w:tc>
          <w:tcPr>
            <w:tcW w:w="164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 (8-15)</w:t>
            </w:r>
          </w:p>
        </w:tc>
        <w:tc>
          <w:tcPr>
            <w:tcW w:w="16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 (3-13)</w:t>
            </w:r>
          </w:p>
        </w:tc>
        <w:tc>
          <w:tcPr>
            <w:tcW w:w="1596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 (3-9)</w:t>
            </w:r>
          </w:p>
        </w:tc>
        <w:tc>
          <w:tcPr>
            <w:tcW w:w="17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 (3-9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3-9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02</w:t>
            </w:r>
          </w:p>
        </w:tc>
      </w:tr>
      <w:tr w:rsidR="000C22CF" w:rsidRPr="00F164A4" w:rsidTr="00745F59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0C22CF" w:rsidRPr="00F164A4" w:rsidRDefault="000C22CF" w:rsidP="00745F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Heart rate, beats/min</w:t>
            </w:r>
          </w:p>
        </w:tc>
        <w:tc>
          <w:tcPr>
            <w:tcW w:w="164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3 (87-123)</w:t>
            </w:r>
          </w:p>
        </w:tc>
        <w:tc>
          <w:tcPr>
            <w:tcW w:w="16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5 (89-110)</w:t>
            </w:r>
          </w:p>
        </w:tc>
        <w:tc>
          <w:tcPr>
            <w:tcW w:w="1596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2 (97-116)</w:t>
            </w:r>
          </w:p>
        </w:tc>
        <w:tc>
          <w:tcPr>
            <w:tcW w:w="17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 (76-118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8 (72-116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809</w:t>
            </w:r>
          </w:p>
        </w:tc>
      </w:tr>
      <w:tr w:rsidR="000C22CF" w:rsidRPr="00F164A4" w:rsidTr="00745F59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0C22CF" w:rsidRPr="00F164A4" w:rsidRDefault="000C22CF" w:rsidP="00745F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ean arterial pressure, mmHg</w:t>
            </w:r>
          </w:p>
        </w:tc>
        <w:tc>
          <w:tcPr>
            <w:tcW w:w="164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2 (52-72)</w:t>
            </w:r>
          </w:p>
        </w:tc>
        <w:tc>
          <w:tcPr>
            <w:tcW w:w="16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 (55-70)</w:t>
            </w:r>
          </w:p>
        </w:tc>
        <w:tc>
          <w:tcPr>
            <w:tcW w:w="1596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5 (57-71)</w:t>
            </w:r>
          </w:p>
        </w:tc>
        <w:tc>
          <w:tcPr>
            <w:tcW w:w="17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1 (57-71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1 (53-69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505</w:t>
            </w:r>
          </w:p>
        </w:tc>
      </w:tr>
      <w:tr w:rsidR="000C22CF" w:rsidRPr="00F164A4" w:rsidTr="00745F59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0C22CF" w:rsidRPr="00F164A4" w:rsidRDefault="000C22CF" w:rsidP="008108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PaO</w:t>
            </w:r>
            <w:r w:rsidR="003E60ED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de-DE"/>
              </w:rPr>
              <w:t>2</w:t>
            </w: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/FiO</w:t>
            </w:r>
            <w:r w:rsidR="003E60ED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de-DE"/>
              </w:rPr>
              <w:t>2</w:t>
            </w:r>
            <w:r w:rsidR="008108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, mmHg</w:t>
            </w:r>
          </w:p>
        </w:tc>
        <w:tc>
          <w:tcPr>
            <w:tcW w:w="164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8 (73-166)</w:t>
            </w:r>
          </w:p>
        </w:tc>
        <w:tc>
          <w:tcPr>
            <w:tcW w:w="16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0 (91-210)</w:t>
            </w:r>
          </w:p>
        </w:tc>
        <w:tc>
          <w:tcPr>
            <w:tcW w:w="1596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0 (81-161)</w:t>
            </w:r>
          </w:p>
        </w:tc>
        <w:tc>
          <w:tcPr>
            <w:tcW w:w="17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4 (71-172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3 (72-176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929</w:t>
            </w:r>
          </w:p>
        </w:tc>
      </w:tr>
      <w:tr w:rsidR="000C22CF" w:rsidRPr="00F164A4" w:rsidTr="00745F59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0C22CF" w:rsidRPr="00F164A4" w:rsidRDefault="000C22CF" w:rsidP="00745F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reatinine, µmol/L‡</w:t>
            </w:r>
          </w:p>
        </w:tc>
        <w:tc>
          <w:tcPr>
            <w:tcW w:w="164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7 (74-267)</w:t>
            </w:r>
          </w:p>
        </w:tc>
        <w:tc>
          <w:tcPr>
            <w:tcW w:w="16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57 (100-282)</w:t>
            </w:r>
          </w:p>
        </w:tc>
        <w:tc>
          <w:tcPr>
            <w:tcW w:w="1596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1 (98-177)</w:t>
            </w:r>
          </w:p>
        </w:tc>
        <w:tc>
          <w:tcPr>
            <w:tcW w:w="17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62 (129-242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51 (85-313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439</w:t>
            </w:r>
          </w:p>
        </w:tc>
      </w:tr>
      <w:tr w:rsidR="000C22CF" w:rsidRPr="00F164A4" w:rsidTr="00745F59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0C22CF" w:rsidRPr="00F164A4" w:rsidRDefault="000C22CF" w:rsidP="00745F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K, IU/L</w:t>
            </w:r>
            <w:r w:rsidRPr="00F164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§</w:t>
            </w:r>
          </w:p>
        </w:tc>
        <w:tc>
          <w:tcPr>
            <w:tcW w:w="164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2 (50-360)</w:t>
            </w:r>
          </w:p>
        </w:tc>
        <w:tc>
          <w:tcPr>
            <w:tcW w:w="16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76 (90-580)</w:t>
            </w:r>
          </w:p>
        </w:tc>
        <w:tc>
          <w:tcPr>
            <w:tcW w:w="1596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84 (125-734)</w:t>
            </w:r>
          </w:p>
        </w:tc>
        <w:tc>
          <w:tcPr>
            <w:tcW w:w="17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0 (54-1391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77 (69-1321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94</w:t>
            </w:r>
          </w:p>
        </w:tc>
      </w:tr>
      <w:tr w:rsidR="000C22CF" w:rsidRPr="00F164A4" w:rsidTr="00745F59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0C22CF" w:rsidRPr="00F164A4" w:rsidRDefault="000C22CF" w:rsidP="00745F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LT,</w:t>
            </w:r>
            <w:r w:rsidRPr="00F164A4">
              <w:rPr>
                <w:color w:val="000000" w:themeColor="text1"/>
              </w:rPr>
              <w:t xml:space="preserve">  </w:t>
            </w: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IU/L‖</w:t>
            </w:r>
          </w:p>
        </w:tc>
        <w:tc>
          <w:tcPr>
            <w:tcW w:w="164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5 (20-55)</w:t>
            </w:r>
          </w:p>
        </w:tc>
        <w:tc>
          <w:tcPr>
            <w:tcW w:w="16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8 (22-77)</w:t>
            </w:r>
          </w:p>
        </w:tc>
        <w:tc>
          <w:tcPr>
            <w:tcW w:w="1596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8 (26-94)</w:t>
            </w:r>
          </w:p>
        </w:tc>
        <w:tc>
          <w:tcPr>
            <w:tcW w:w="17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7 (37-59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5 (30-70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821</w:t>
            </w:r>
          </w:p>
        </w:tc>
      </w:tr>
      <w:tr w:rsidR="000C22CF" w:rsidRPr="00F164A4" w:rsidTr="00745F59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0C22CF" w:rsidRPr="00F164A4" w:rsidRDefault="000C22CF" w:rsidP="00745F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ST, U/L¶</w:t>
            </w:r>
          </w:p>
        </w:tc>
        <w:tc>
          <w:tcPr>
            <w:tcW w:w="164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1 (40-100)</w:t>
            </w:r>
          </w:p>
        </w:tc>
        <w:tc>
          <w:tcPr>
            <w:tcW w:w="16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5 (43-158)</w:t>
            </w:r>
          </w:p>
        </w:tc>
        <w:tc>
          <w:tcPr>
            <w:tcW w:w="1596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5 (38-131)</w:t>
            </w:r>
          </w:p>
        </w:tc>
        <w:tc>
          <w:tcPr>
            <w:tcW w:w="17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5 (47-140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8 (54-185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742</w:t>
            </w:r>
          </w:p>
        </w:tc>
      </w:tr>
      <w:tr w:rsidR="000C22CF" w:rsidRPr="00F164A4" w:rsidTr="00745F59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0C22CF" w:rsidRPr="00F164A4" w:rsidRDefault="000C22CF" w:rsidP="00745F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ilirubin, µmol/L¶</w:t>
            </w:r>
          </w:p>
        </w:tc>
        <w:tc>
          <w:tcPr>
            <w:tcW w:w="164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 (5-24)</w:t>
            </w:r>
          </w:p>
        </w:tc>
        <w:tc>
          <w:tcPr>
            <w:tcW w:w="16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7 (9-39)</w:t>
            </w:r>
          </w:p>
        </w:tc>
        <w:tc>
          <w:tcPr>
            <w:tcW w:w="1596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6 (11-28)</w:t>
            </w:r>
          </w:p>
        </w:tc>
        <w:tc>
          <w:tcPr>
            <w:tcW w:w="17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8 (10-45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1 (14-43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94</w:t>
            </w:r>
          </w:p>
        </w:tc>
      </w:tr>
      <w:tr w:rsidR="000C22CF" w:rsidRPr="00F164A4" w:rsidTr="00745F59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0C22CF" w:rsidRPr="00F164A4" w:rsidRDefault="000C22CF" w:rsidP="00745F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WBC</w:t>
            </w:r>
            <w:r w:rsidRPr="00F164A4">
              <w:rPr>
                <w:color w:val="000000" w:themeColor="text1"/>
              </w:rPr>
              <w:t xml:space="preserve"> x</w:t>
            </w: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</w:t>
            </w: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de-DE"/>
              </w:rPr>
              <w:t>9</w:t>
            </w: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cells/L**</w:t>
            </w:r>
          </w:p>
        </w:tc>
        <w:tc>
          <w:tcPr>
            <w:tcW w:w="164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.7 (6.3-12.6)</w:t>
            </w:r>
          </w:p>
        </w:tc>
        <w:tc>
          <w:tcPr>
            <w:tcW w:w="16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.6 (5.8-12.2)</w:t>
            </w:r>
          </w:p>
        </w:tc>
        <w:tc>
          <w:tcPr>
            <w:tcW w:w="1596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.5 (9.5)</w:t>
            </w:r>
          </w:p>
        </w:tc>
        <w:tc>
          <w:tcPr>
            <w:tcW w:w="17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.0 (8.5-12.8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8.0 (15.3-20.0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5</w:t>
            </w:r>
          </w:p>
        </w:tc>
      </w:tr>
      <w:tr w:rsidR="000C22CF" w:rsidRPr="00F164A4" w:rsidTr="00745F59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0C22CF" w:rsidRPr="00F164A4" w:rsidRDefault="000C22CF" w:rsidP="00745F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Platelets  x10</w:t>
            </w: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de-DE"/>
              </w:rPr>
              <w:t>9</w:t>
            </w: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cells/L††</w:t>
            </w:r>
          </w:p>
        </w:tc>
        <w:tc>
          <w:tcPr>
            <w:tcW w:w="164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65 (129-265)</w:t>
            </w:r>
          </w:p>
        </w:tc>
        <w:tc>
          <w:tcPr>
            <w:tcW w:w="16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52 (120-233)</w:t>
            </w:r>
          </w:p>
        </w:tc>
        <w:tc>
          <w:tcPr>
            <w:tcW w:w="1596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77 (106-272)</w:t>
            </w:r>
          </w:p>
        </w:tc>
        <w:tc>
          <w:tcPr>
            <w:tcW w:w="170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64 (55-270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85 (121-296)</w:t>
            </w:r>
          </w:p>
        </w:tc>
        <w:tc>
          <w:tcPr>
            <w:tcW w:w="1760" w:type="dxa"/>
          </w:tcPr>
          <w:p w:rsidR="000C22CF" w:rsidRPr="00F164A4" w:rsidRDefault="000C22CF" w:rsidP="00745F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670</w:t>
            </w:r>
          </w:p>
        </w:tc>
      </w:tr>
      <w:tr w:rsidR="00CB435A" w:rsidRPr="00F164A4" w:rsidTr="00CB435A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CB435A" w:rsidRPr="00F164A4" w:rsidRDefault="00CB435A" w:rsidP="00CB43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OFA score, points</w:t>
            </w:r>
          </w:p>
        </w:tc>
        <w:tc>
          <w:tcPr>
            <w:tcW w:w="164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 (8-14)</w:t>
            </w:r>
          </w:p>
        </w:tc>
        <w:tc>
          <w:tcPr>
            <w:tcW w:w="160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 (10-15)</w:t>
            </w:r>
          </w:p>
        </w:tc>
        <w:tc>
          <w:tcPr>
            <w:tcW w:w="1596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 (11-15)</w:t>
            </w:r>
          </w:p>
        </w:tc>
        <w:tc>
          <w:tcPr>
            <w:tcW w:w="170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 (10-16)</w:t>
            </w:r>
          </w:p>
        </w:tc>
        <w:tc>
          <w:tcPr>
            <w:tcW w:w="176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 (11-17)</w:t>
            </w:r>
          </w:p>
        </w:tc>
        <w:tc>
          <w:tcPr>
            <w:tcW w:w="176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22</w:t>
            </w:r>
          </w:p>
        </w:tc>
      </w:tr>
      <w:tr w:rsidR="002326C4" w:rsidRPr="00F164A4" w:rsidTr="00CB435A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2326C4" w:rsidRPr="00F164A4" w:rsidRDefault="002326C4" w:rsidP="00CB43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Ventilatory</w:t>
            </w:r>
            <w:proofErr w:type="spellEnd"/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settings</w:t>
            </w:r>
          </w:p>
        </w:tc>
        <w:tc>
          <w:tcPr>
            <w:tcW w:w="1640" w:type="dxa"/>
          </w:tcPr>
          <w:p w:rsidR="002326C4" w:rsidRPr="00F164A4" w:rsidRDefault="002326C4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600" w:type="dxa"/>
          </w:tcPr>
          <w:p w:rsidR="002326C4" w:rsidRPr="00F164A4" w:rsidRDefault="002326C4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596" w:type="dxa"/>
          </w:tcPr>
          <w:p w:rsidR="002326C4" w:rsidRPr="00F164A4" w:rsidRDefault="002326C4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700" w:type="dxa"/>
          </w:tcPr>
          <w:p w:rsidR="002326C4" w:rsidRPr="00F164A4" w:rsidRDefault="002326C4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760" w:type="dxa"/>
          </w:tcPr>
          <w:p w:rsidR="002326C4" w:rsidRPr="00F164A4" w:rsidRDefault="002326C4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760" w:type="dxa"/>
          </w:tcPr>
          <w:p w:rsidR="002326C4" w:rsidRPr="00F164A4" w:rsidRDefault="002326C4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CB435A" w:rsidRPr="00F164A4" w:rsidTr="00CB435A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CB435A" w:rsidRPr="00F164A4" w:rsidRDefault="002326C4" w:rsidP="00CB43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</w:t>
            </w:r>
            <w:r w:rsidR="00CB435A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Tidal volume</w:t>
            </w: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L</w:t>
            </w:r>
            <w:proofErr w:type="spellEnd"/>
            <w:r w:rsidR="004B54D6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/Kg</w:t>
            </w:r>
          </w:p>
        </w:tc>
        <w:tc>
          <w:tcPr>
            <w:tcW w:w="1640" w:type="dxa"/>
          </w:tcPr>
          <w:p w:rsidR="00CB435A" w:rsidRPr="00F164A4" w:rsidRDefault="004B54D6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.4 (4.2-</w:t>
            </w:r>
            <w:r w:rsidR="00CB435A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</w:t>
            </w: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0</w:t>
            </w:r>
            <w:r w:rsidR="00CB435A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600" w:type="dxa"/>
          </w:tcPr>
          <w:p w:rsidR="00CB435A" w:rsidRPr="00F164A4" w:rsidRDefault="004B54D6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.2 (4.6-6.1</w:t>
            </w:r>
            <w:r w:rsidR="00CB435A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596" w:type="dxa"/>
          </w:tcPr>
          <w:p w:rsidR="00CB435A" w:rsidRPr="00F164A4" w:rsidRDefault="004B54D6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.9</w:t>
            </w:r>
            <w:r w:rsidR="00CB435A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(4.0-5.3</w:t>
            </w:r>
            <w:r w:rsidR="00CB435A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00" w:type="dxa"/>
          </w:tcPr>
          <w:p w:rsidR="00CB435A" w:rsidRPr="00F164A4" w:rsidRDefault="004B54D6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.8 (3.8-6.0</w:t>
            </w:r>
            <w:r w:rsidR="00CB435A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60" w:type="dxa"/>
          </w:tcPr>
          <w:p w:rsidR="00CB435A" w:rsidRPr="00F164A4" w:rsidRDefault="004B54D6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.5</w:t>
            </w:r>
            <w:r w:rsidR="00CB435A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(3</w:t>
            </w: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9-6.1</w:t>
            </w:r>
            <w:r w:rsidR="00CB435A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6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736</w:t>
            </w:r>
          </w:p>
        </w:tc>
      </w:tr>
      <w:tr w:rsidR="00CB435A" w:rsidRPr="00F164A4" w:rsidTr="00CB435A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CB435A" w:rsidRPr="00F164A4" w:rsidRDefault="002326C4" w:rsidP="00CB43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</w:t>
            </w:r>
            <w:r w:rsidR="00CB435A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Plateau pressure</w:t>
            </w:r>
            <w:r w:rsidR="00A13433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, </w:t>
            </w:r>
            <w:r w:rsidR="00A13433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de-DE"/>
              </w:rPr>
              <w:t>cmH</w:t>
            </w:r>
            <w:r w:rsidR="00A13433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de-DE" w:eastAsia="de-DE"/>
              </w:rPr>
              <w:t>2</w:t>
            </w:r>
            <w:r w:rsidR="00A13433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de-DE"/>
              </w:rPr>
              <w:t>O</w:t>
            </w:r>
            <w:r w:rsidR="00CB435A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4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8 (25-31)</w:t>
            </w:r>
          </w:p>
        </w:tc>
        <w:tc>
          <w:tcPr>
            <w:tcW w:w="160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8 (27-32)</w:t>
            </w:r>
          </w:p>
        </w:tc>
        <w:tc>
          <w:tcPr>
            <w:tcW w:w="1596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8 (24-31)</w:t>
            </w:r>
          </w:p>
        </w:tc>
        <w:tc>
          <w:tcPr>
            <w:tcW w:w="170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0 (24-33)</w:t>
            </w:r>
          </w:p>
        </w:tc>
        <w:tc>
          <w:tcPr>
            <w:tcW w:w="176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7 (22-31)</w:t>
            </w:r>
          </w:p>
        </w:tc>
        <w:tc>
          <w:tcPr>
            <w:tcW w:w="176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774</w:t>
            </w:r>
          </w:p>
        </w:tc>
      </w:tr>
      <w:tr w:rsidR="00CB435A" w:rsidRPr="00F164A4" w:rsidTr="00CB435A">
        <w:trPr>
          <w:trHeight w:val="340"/>
        </w:trPr>
        <w:tc>
          <w:tcPr>
            <w:tcW w:w="3261" w:type="dxa"/>
            <w:shd w:val="clear" w:color="auto" w:fill="auto"/>
            <w:vAlign w:val="bottom"/>
            <w:hideMark/>
          </w:tcPr>
          <w:p w:rsidR="00CB435A" w:rsidRPr="00F164A4" w:rsidRDefault="002326C4" w:rsidP="00CB43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</w:t>
            </w:r>
            <w:r w:rsidR="00CB435A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PEEP</w:t>
            </w:r>
            <w:r w:rsidR="00A13433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, </w:t>
            </w:r>
            <w:r w:rsidR="00A13433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de-DE"/>
              </w:rPr>
              <w:t>cmH</w:t>
            </w:r>
            <w:r w:rsidR="00A13433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de-DE" w:eastAsia="de-DE"/>
              </w:rPr>
              <w:t>2</w:t>
            </w:r>
            <w:r w:rsidR="00A13433"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de-DE"/>
              </w:rPr>
              <w:t>O</w:t>
            </w:r>
          </w:p>
        </w:tc>
        <w:tc>
          <w:tcPr>
            <w:tcW w:w="164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 (8-14)</w:t>
            </w:r>
          </w:p>
        </w:tc>
        <w:tc>
          <w:tcPr>
            <w:tcW w:w="160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 (10-14)</w:t>
            </w:r>
          </w:p>
        </w:tc>
        <w:tc>
          <w:tcPr>
            <w:tcW w:w="1596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 (8-12)</w:t>
            </w:r>
          </w:p>
        </w:tc>
        <w:tc>
          <w:tcPr>
            <w:tcW w:w="170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 (8-12)</w:t>
            </w:r>
          </w:p>
        </w:tc>
        <w:tc>
          <w:tcPr>
            <w:tcW w:w="176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 (9-12)</w:t>
            </w:r>
          </w:p>
        </w:tc>
        <w:tc>
          <w:tcPr>
            <w:tcW w:w="1760" w:type="dxa"/>
          </w:tcPr>
          <w:p w:rsidR="00CB435A" w:rsidRPr="00F164A4" w:rsidRDefault="00CB435A" w:rsidP="00CB43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F164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260</w:t>
            </w:r>
          </w:p>
        </w:tc>
      </w:tr>
    </w:tbl>
    <w:p w:rsidR="000C22CF" w:rsidRPr="00F164A4" w:rsidRDefault="000C22CF" w:rsidP="000C22CF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164A4">
        <w:rPr>
          <w:rFonts w:ascii="Times New Roman" w:hAnsi="Times New Roman" w:cs="Times New Roman"/>
          <w:color w:val="000000" w:themeColor="text1"/>
          <w:lang w:val="en-GB"/>
        </w:rPr>
        <w:t xml:space="preserve">ALT, </w:t>
      </w:r>
      <w:proofErr w:type="spellStart"/>
      <w:r w:rsidRPr="00F164A4">
        <w:rPr>
          <w:rFonts w:ascii="Times New Roman" w:hAnsi="Times New Roman" w:cs="Times New Roman"/>
          <w:color w:val="000000" w:themeColor="text1"/>
          <w:lang w:val="en-GB"/>
        </w:rPr>
        <w:t>alanine</w:t>
      </w:r>
      <w:proofErr w:type="spellEnd"/>
      <w:r w:rsidRPr="00F164A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F164A4">
        <w:rPr>
          <w:rFonts w:ascii="Times New Roman" w:hAnsi="Times New Roman" w:cs="Times New Roman"/>
          <w:color w:val="000000" w:themeColor="text1"/>
          <w:lang w:val="en-GB"/>
        </w:rPr>
        <w:t>aminotransferase</w:t>
      </w:r>
      <w:proofErr w:type="spellEnd"/>
      <w:r w:rsidRPr="00F164A4">
        <w:rPr>
          <w:rFonts w:ascii="Times New Roman" w:hAnsi="Times New Roman" w:cs="Times New Roman"/>
          <w:color w:val="000000" w:themeColor="text1"/>
          <w:lang w:val="en-GB"/>
        </w:rPr>
        <w:t xml:space="preserve">; AST, </w:t>
      </w:r>
      <w:proofErr w:type="spellStart"/>
      <w:r w:rsidRPr="00F164A4">
        <w:rPr>
          <w:rFonts w:ascii="Times New Roman" w:hAnsi="Times New Roman" w:cs="Times New Roman"/>
          <w:color w:val="000000" w:themeColor="text1"/>
          <w:lang w:val="en-GB"/>
        </w:rPr>
        <w:t>aspartate</w:t>
      </w:r>
      <w:proofErr w:type="spellEnd"/>
      <w:r w:rsidRPr="00F164A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F164A4">
        <w:rPr>
          <w:rFonts w:ascii="Times New Roman" w:hAnsi="Times New Roman" w:cs="Times New Roman"/>
          <w:color w:val="000000" w:themeColor="text1"/>
          <w:lang w:val="en-GB"/>
        </w:rPr>
        <w:t>aminotransferase</w:t>
      </w:r>
      <w:proofErr w:type="spellEnd"/>
      <w:r w:rsidRPr="00F164A4">
        <w:rPr>
          <w:rFonts w:ascii="Times New Roman" w:hAnsi="Times New Roman" w:cs="Times New Roman"/>
          <w:color w:val="000000" w:themeColor="text1"/>
          <w:lang w:val="en-GB"/>
        </w:rPr>
        <w:t xml:space="preserve">; CK, </w:t>
      </w:r>
      <w:proofErr w:type="spellStart"/>
      <w:r w:rsidRPr="00F164A4">
        <w:rPr>
          <w:rFonts w:ascii="Times New Roman" w:hAnsi="Times New Roman" w:cs="Times New Roman"/>
          <w:color w:val="000000" w:themeColor="text1"/>
          <w:lang w:val="en-GB"/>
        </w:rPr>
        <w:t>creatine</w:t>
      </w:r>
      <w:proofErr w:type="spellEnd"/>
      <w:r w:rsidRPr="00F164A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F164A4">
        <w:rPr>
          <w:rFonts w:ascii="Times New Roman" w:hAnsi="Times New Roman" w:cs="Times New Roman"/>
          <w:color w:val="000000" w:themeColor="text1"/>
          <w:lang w:val="en-GB"/>
        </w:rPr>
        <w:t>kinase</w:t>
      </w:r>
      <w:proofErr w:type="spellEnd"/>
      <w:r w:rsidRPr="00F164A4">
        <w:rPr>
          <w:rFonts w:ascii="Times New Roman" w:hAnsi="Times New Roman" w:cs="Times New Roman"/>
          <w:color w:val="000000" w:themeColor="text1"/>
          <w:lang w:val="en-GB"/>
        </w:rPr>
        <w:t xml:space="preserve">; </w:t>
      </w:r>
      <w:r w:rsidR="00A13433" w:rsidRPr="00F164A4">
        <w:rPr>
          <w:rFonts w:ascii="Times New Roman" w:hAnsi="Times New Roman" w:cs="Times New Roman"/>
          <w:color w:val="000000" w:themeColor="text1"/>
          <w:lang w:val="en-GB"/>
        </w:rPr>
        <w:t xml:space="preserve">PEEP, positive end expiratory pressure; </w:t>
      </w:r>
      <w:r w:rsidRPr="00F164A4">
        <w:rPr>
          <w:rFonts w:ascii="Times New Roman" w:hAnsi="Times New Roman" w:cs="Times New Roman"/>
          <w:color w:val="000000" w:themeColor="text1"/>
          <w:lang w:val="en-GB"/>
        </w:rPr>
        <w:t xml:space="preserve">SOFA, sequential organ failure assessment; WBC, white blood cell count. </w:t>
      </w:r>
    </w:p>
    <w:p w:rsidR="000C22CF" w:rsidRPr="00F164A4" w:rsidRDefault="000C22CF" w:rsidP="000C22CF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164A4">
        <w:rPr>
          <w:rFonts w:ascii="Times New Roman" w:hAnsi="Times New Roman" w:cs="Times New Roman"/>
          <w:color w:val="000000" w:themeColor="text1"/>
          <w:lang w:val="en-GB"/>
        </w:rPr>
        <w:t>*Data presented as median (interquartile range).</w:t>
      </w:r>
    </w:p>
    <w:p w:rsidR="000C22CF" w:rsidRPr="00F164A4" w:rsidRDefault="000C22CF" w:rsidP="000C22CF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164A4">
        <w:rPr>
          <w:rFonts w:ascii="Times New Roman" w:eastAsia="Times New Roman" w:hAnsi="Times New Roman" w:cs="Times New Roman"/>
          <w:color w:val="000000" w:themeColor="text1"/>
          <w:lang w:eastAsia="de-DE"/>
        </w:rPr>
        <w:t>†</w:t>
      </w:r>
      <w:r w:rsidRPr="00F164A4">
        <w:rPr>
          <w:rFonts w:ascii="Times New Roman" w:hAnsi="Times New Roman" w:cs="Times New Roman"/>
          <w:color w:val="000000" w:themeColor="text1"/>
          <w:lang w:val="en-GB"/>
        </w:rPr>
        <w:t>Comparisons between groups using Friedman’s Test.</w:t>
      </w:r>
    </w:p>
    <w:p w:rsidR="000C22CF" w:rsidRPr="00F164A4" w:rsidRDefault="000C22CF" w:rsidP="000C22CF">
      <w:pPr>
        <w:spacing w:after="0" w:line="240" w:lineRule="auto"/>
        <w:rPr>
          <w:rFonts w:ascii="Times New Roman" w:hAnsi="Times New Roman" w:cs="Times New Roman"/>
          <w:color w:val="000000" w:themeColor="text1"/>
          <w:lang w:val="fr-BE"/>
        </w:rPr>
      </w:pPr>
      <w:r w:rsidRPr="00F164A4">
        <w:rPr>
          <w:rFonts w:ascii="Times New Roman" w:eastAsia="Times New Roman" w:hAnsi="Times New Roman" w:cs="Times New Roman"/>
          <w:color w:val="000000" w:themeColor="text1"/>
          <w:lang w:val="fr-BE" w:eastAsia="de-DE"/>
        </w:rPr>
        <w:lastRenderedPageBreak/>
        <w:t>‡Normal range, 50-98 µmol/L.</w:t>
      </w:r>
    </w:p>
    <w:p w:rsidR="000C22CF" w:rsidRPr="00F164A4" w:rsidRDefault="000C22CF" w:rsidP="000C22CF">
      <w:pPr>
        <w:spacing w:after="0" w:line="240" w:lineRule="auto"/>
        <w:rPr>
          <w:rFonts w:ascii="Times New Roman" w:hAnsi="Times New Roman" w:cs="Times New Roman"/>
          <w:color w:val="000000" w:themeColor="text1"/>
          <w:lang w:val="fr-BE"/>
        </w:rPr>
      </w:pPr>
      <w:r w:rsidRPr="00F164A4">
        <w:rPr>
          <w:rFonts w:ascii="Times New Roman" w:hAnsi="Times New Roman" w:cs="Times New Roman"/>
          <w:color w:val="000000" w:themeColor="text1"/>
          <w:lang w:val="fr-BE"/>
        </w:rPr>
        <w:t>§</w:t>
      </w:r>
      <w:r w:rsidRPr="00F164A4">
        <w:rPr>
          <w:rFonts w:ascii="Times New Roman" w:eastAsia="Times New Roman" w:hAnsi="Times New Roman" w:cs="Times New Roman"/>
          <w:color w:val="000000" w:themeColor="text1"/>
          <w:lang w:val="fr-BE" w:eastAsia="de-DE"/>
        </w:rPr>
        <w:t xml:space="preserve">Normal range, </w:t>
      </w:r>
      <w:r w:rsidRPr="00F164A4">
        <w:rPr>
          <w:rFonts w:ascii="Times New Roman" w:hAnsi="Times New Roman" w:cs="Times New Roman"/>
          <w:color w:val="000000" w:themeColor="text1"/>
          <w:lang w:val="fr-BE"/>
        </w:rPr>
        <w:t>50-170 IU/L</w:t>
      </w:r>
    </w:p>
    <w:p w:rsidR="000C22CF" w:rsidRPr="00F164A4" w:rsidRDefault="000C22CF" w:rsidP="000C22CF">
      <w:pPr>
        <w:spacing w:after="0" w:line="240" w:lineRule="auto"/>
        <w:rPr>
          <w:rFonts w:ascii="Times New Roman" w:hAnsi="Times New Roman" w:cs="Times New Roman"/>
          <w:color w:val="000000" w:themeColor="text1"/>
          <w:lang w:val="fr-BE"/>
        </w:rPr>
      </w:pPr>
      <w:r w:rsidRPr="00F164A4">
        <w:rPr>
          <w:rFonts w:ascii="Times New Roman" w:hAnsi="Times New Roman" w:cs="Times New Roman"/>
          <w:color w:val="000000" w:themeColor="text1"/>
          <w:lang w:val="fr-BE"/>
        </w:rPr>
        <w:t>‖Normal range, 5-55 U/L</w:t>
      </w:r>
    </w:p>
    <w:p w:rsidR="000C22CF" w:rsidRPr="00F164A4" w:rsidRDefault="000C22CF" w:rsidP="000C22CF">
      <w:pPr>
        <w:spacing w:after="0" w:line="240" w:lineRule="auto"/>
        <w:rPr>
          <w:rFonts w:ascii="Times New Roman" w:hAnsi="Times New Roman" w:cs="Times New Roman"/>
          <w:color w:val="000000" w:themeColor="text1"/>
          <w:lang w:val="fr-BE"/>
        </w:rPr>
      </w:pPr>
      <w:r w:rsidRPr="00F164A4">
        <w:rPr>
          <w:rFonts w:ascii="Times New Roman" w:hAnsi="Times New Roman" w:cs="Times New Roman"/>
          <w:color w:val="000000" w:themeColor="text1"/>
          <w:lang w:val="fr-BE"/>
        </w:rPr>
        <w:t>¶Normal range 5-34 U/L</w:t>
      </w:r>
    </w:p>
    <w:p w:rsidR="000C22CF" w:rsidRPr="00F164A4" w:rsidRDefault="000C22CF" w:rsidP="000C22CF">
      <w:pPr>
        <w:spacing w:after="0" w:line="240" w:lineRule="auto"/>
        <w:rPr>
          <w:rFonts w:ascii="Times New Roman" w:hAnsi="Times New Roman" w:cs="Times New Roman"/>
          <w:color w:val="000000" w:themeColor="text1"/>
          <w:lang w:val="fr-BE"/>
        </w:rPr>
      </w:pPr>
      <w:r w:rsidRPr="00F164A4">
        <w:rPr>
          <w:rFonts w:ascii="Times New Roman" w:hAnsi="Times New Roman" w:cs="Times New Roman"/>
          <w:color w:val="000000" w:themeColor="text1"/>
          <w:lang w:val="fr-BE"/>
        </w:rPr>
        <w:t xml:space="preserve">**Normal range 4-11 </w:t>
      </w:r>
      <w:r w:rsidRPr="00F164A4">
        <w:rPr>
          <w:color w:val="000000" w:themeColor="text1"/>
          <w:lang w:val="fr-BE"/>
        </w:rPr>
        <w:t>x</w:t>
      </w:r>
      <w:r w:rsidRPr="00F164A4">
        <w:rPr>
          <w:rFonts w:ascii="Times New Roman" w:eastAsia="Times New Roman" w:hAnsi="Times New Roman" w:cs="Times New Roman"/>
          <w:color w:val="000000" w:themeColor="text1"/>
          <w:lang w:val="fr-BE" w:eastAsia="de-DE"/>
        </w:rPr>
        <w:t>10</w:t>
      </w:r>
      <w:r w:rsidRPr="00F164A4">
        <w:rPr>
          <w:rFonts w:ascii="Times New Roman" w:eastAsia="Times New Roman" w:hAnsi="Times New Roman" w:cs="Times New Roman"/>
          <w:color w:val="000000" w:themeColor="text1"/>
          <w:vertAlign w:val="superscript"/>
          <w:lang w:val="fr-BE" w:eastAsia="de-DE"/>
        </w:rPr>
        <w:t>9</w:t>
      </w:r>
      <w:r w:rsidRPr="00F164A4">
        <w:rPr>
          <w:rFonts w:ascii="Times New Roman" w:eastAsia="Times New Roman" w:hAnsi="Times New Roman" w:cs="Times New Roman"/>
          <w:color w:val="000000" w:themeColor="text1"/>
          <w:lang w:val="fr-BE" w:eastAsia="de-DE"/>
        </w:rPr>
        <w:t xml:space="preserve"> cells/L</w:t>
      </w:r>
    </w:p>
    <w:p w:rsidR="000C22CF" w:rsidRPr="00F164A4" w:rsidRDefault="000C22CF" w:rsidP="000C22C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fr-BE" w:eastAsia="de-DE"/>
        </w:rPr>
      </w:pPr>
      <w:r w:rsidRPr="00F164A4">
        <w:rPr>
          <w:rFonts w:ascii="Times New Roman" w:eastAsia="Times New Roman" w:hAnsi="Times New Roman" w:cs="Times New Roman"/>
          <w:color w:val="000000" w:themeColor="text1"/>
          <w:lang w:val="fr-BE" w:eastAsia="de-DE"/>
        </w:rPr>
        <w:t>††</w:t>
      </w:r>
      <w:r w:rsidRPr="00F164A4">
        <w:rPr>
          <w:rFonts w:ascii="Times New Roman" w:hAnsi="Times New Roman" w:cs="Times New Roman"/>
          <w:color w:val="000000" w:themeColor="text1"/>
          <w:lang w:val="fr-BE"/>
        </w:rPr>
        <w:t xml:space="preserve">Normal range 150-400 </w:t>
      </w:r>
      <w:r w:rsidRPr="00F164A4">
        <w:rPr>
          <w:color w:val="000000" w:themeColor="text1"/>
          <w:lang w:val="fr-BE"/>
        </w:rPr>
        <w:t>x</w:t>
      </w:r>
      <w:r w:rsidRPr="00F164A4">
        <w:rPr>
          <w:rFonts w:ascii="Times New Roman" w:eastAsia="Times New Roman" w:hAnsi="Times New Roman" w:cs="Times New Roman"/>
          <w:color w:val="000000" w:themeColor="text1"/>
          <w:lang w:val="fr-BE" w:eastAsia="de-DE"/>
        </w:rPr>
        <w:t>10</w:t>
      </w:r>
      <w:r w:rsidRPr="00F164A4">
        <w:rPr>
          <w:rFonts w:ascii="Times New Roman" w:eastAsia="Times New Roman" w:hAnsi="Times New Roman" w:cs="Times New Roman"/>
          <w:color w:val="000000" w:themeColor="text1"/>
          <w:vertAlign w:val="superscript"/>
          <w:lang w:val="fr-BE" w:eastAsia="de-DE"/>
        </w:rPr>
        <w:t>9</w:t>
      </w:r>
      <w:r w:rsidRPr="00F164A4">
        <w:rPr>
          <w:rFonts w:ascii="Times New Roman" w:eastAsia="Times New Roman" w:hAnsi="Times New Roman" w:cs="Times New Roman"/>
          <w:color w:val="000000" w:themeColor="text1"/>
          <w:lang w:val="fr-BE" w:eastAsia="de-DE"/>
        </w:rPr>
        <w:t xml:space="preserve"> cells/L</w:t>
      </w:r>
    </w:p>
    <w:p w:rsidR="0051369E" w:rsidRPr="006A5E8B" w:rsidRDefault="0051369E" w:rsidP="005726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BE"/>
        </w:rPr>
      </w:pPr>
    </w:p>
    <w:sectPr w:rsidR="0051369E" w:rsidRPr="006A5E8B" w:rsidSect="005726A3">
      <w:footerReference w:type="default" r:id="rId8"/>
      <w:footerReference w:type="firs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6709" w:rsidRDefault="00A56709" w:rsidP="00B36C66">
      <w:pPr>
        <w:spacing w:after="0" w:line="240" w:lineRule="auto"/>
      </w:pPr>
      <w:r>
        <w:separator/>
      </w:r>
    </w:p>
  </w:endnote>
  <w:endnote w:type="continuationSeparator" w:id="0">
    <w:p w:rsidR="00A56709" w:rsidRDefault="00A56709" w:rsidP="00B36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4633638"/>
      <w:docPartObj>
        <w:docPartGallery w:val="Page Numbers (Bottom of Page)"/>
        <w:docPartUnique/>
      </w:docPartObj>
    </w:sdtPr>
    <w:sdtContent>
      <w:p w:rsidR="00A56709" w:rsidRDefault="006131F4">
        <w:pPr>
          <w:pStyle w:val="Fuzeile"/>
          <w:jc w:val="right"/>
        </w:pPr>
        <w:fldSimple w:instr=" PAGE   \* MERGEFORMAT ">
          <w:r w:rsidR="008108B0">
            <w:rPr>
              <w:noProof/>
            </w:rPr>
            <w:t>1</w:t>
          </w:r>
        </w:fldSimple>
      </w:p>
    </w:sdtContent>
  </w:sdt>
  <w:p w:rsidR="00A56709" w:rsidRDefault="00A56709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0102723"/>
      <w:docPartObj>
        <w:docPartGallery w:val="Page Numbers (Bottom of Page)"/>
        <w:docPartUnique/>
      </w:docPartObj>
    </w:sdtPr>
    <w:sdtContent>
      <w:p w:rsidR="00A56709" w:rsidRDefault="006131F4">
        <w:pPr>
          <w:pStyle w:val="Fuzeile"/>
          <w:jc w:val="right"/>
        </w:pPr>
      </w:p>
    </w:sdtContent>
  </w:sdt>
  <w:p w:rsidR="00A56709" w:rsidRDefault="00A56709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6709" w:rsidRDefault="00A56709" w:rsidP="00B36C66">
      <w:pPr>
        <w:spacing w:after="0" w:line="240" w:lineRule="auto"/>
      </w:pPr>
      <w:r>
        <w:separator/>
      </w:r>
    </w:p>
  </w:footnote>
  <w:footnote w:type="continuationSeparator" w:id="0">
    <w:p w:rsidR="00A56709" w:rsidRDefault="00A56709" w:rsidP="00B36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CB238C2"/>
    <w:multiLevelType w:val="hybridMultilevel"/>
    <w:tmpl w:val="6D3C14E2"/>
    <w:lvl w:ilvl="0" w:tplc="D1EA85A4">
      <w:start w:val="1"/>
      <w:numFmt w:val="decimal"/>
      <w:lvlText w:val="%1."/>
      <w:lvlJc w:val="left"/>
      <w:pPr>
        <w:ind w:left="1710" w:hanging="9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/ENLayout&gt;"/>
    <w:docVar w:name="EN.Libraries" w:val="&lt;Libraries&gt;&lt;item db-id=&quot;9aezdadpxv2wv0ere5vv5928efs5dfrsvp5t&quot;&gt;MERS-CoV&lt;record-ids&gt;&lt;item&gt;5&lt;/item&gt;&lt;item&gt;9&lt;/item&gt;&lt;item&gt;14&lt;/item&gt;&lt;item&gt;33&lt;/item&gt;&lt;item&gt;46&lt;/item&gt;&lt;item&gt;87&lt;/item&gt;&lt;item&gt;91&lt;/item&gt;&lt;item&gt;93&lt;/item&gt;&lt;item&gt;127&lt;/item&gt;&lt;item&gt;168&lt;/item&gt;&lt;item&gt;213&lt;/item&gt;&lt;item&gt;229&lt;/item&gt;&lt;item&gt;243&lt;/item&gt;&lt;item&gt;244&lt;/item&gt;&lt;item&gt;404&lt;/item&gt;&lt;item&gt;413&lt;/item&gt;&lt;item&gt;812&lt;/item&gt;&lt;item&gt;817&lt;/item&gt;&lt;item&gt;1206&lt;/item&gt;&lt;item&gt;1331&lt;/item&gt;&lt;item&gt;1504&lt;/item&gt;&lt;item&gt;1531&lt;/item&gt;&lt;item&gt;1577&lt;/item&gt;&lt;item&gt;1663&lt;/item&gt;&lt;item&gt;1715&lt;/item&gt;&lt;item&gt;1716&lt;/item&gt;&lt;item&gt;1720&lt;/item&gt;&lt;item&gt;1726&lt;/item&gt;&lt;item&gt;1728&lt;/item&gt;&lt;item&gt;1729&lt;/item&gt;&lt;item&gt;1732&lt;/item&gt;&lt;item&gt;1733&lt;/item&gt;&lt;item&gt;1738&lt;/item&gt;&lt;item&gt;1739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Reference_Manager_11.01\Reference_Manager_11.01\Ref Man\American Journal of Respiratory and Critical Care Medicine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sepsis1&lt;/item&gt;&lt;/Libraries&gt;&lt;/Databases&gt;"/>
  </w:docVars>
  <w:rsids>
    <w:rsidRoot w:val="00DD634B"/>
    <w:rsid w:val="00042944"/>
    <w:rsid w:val="00046B83"/>
    <w:rsid w:val="00053AAD"/>
    <w:rsid w:val="00053F35"/>
    <w:rsid w:val="00063721"/>
    <w:rsid w:val="000672E6"/>
    <w:rsid w:val="00072249"/>
    <w:rsid w:val="00072B4E"/>
    <w:rsid w:val="00085BB4"/>
    <w:rsid w:val="00087703"/>
    <w:rsid w:val="000962DC"/>
    <w:rsid w:val="00096798"/>
    <w:rsid w:val="000A6D8E"/>
    <w:rsid w:val="000B0D41"/>
    <w:rsid w:val="000B17A6"/>
    <w:rsid w:val="000B2E07"/>
    <w:rsid w:val="000B2E53"/>
    <w:rsid w:val="000B53FE"/>
    <w:rsid w:val="000C22CF"/>
    <w:rsid w:val="000C64BD"/>
    <w:rsid w:val="000C67A2"/>
    <w:rsid w:val="000D1319"/>
    <w:rsid w:val="000D4C64"/>
    <w:rsid w:val="000E0294"/>
    <w:rsid w:val="000F1D0C"/>
    <w:rsid w:val="000F777F"/>
    <w:rsid w:val="000F7B26"/>
    <w:rsid w:val="001075E1"/>
    <w:rsid w:val="001106B8"/>
    <w:rsid w:val="0011406C"/>
    <w:rsid w:val="001172DB"/>
    <w:rsid w:val="00117D8B"/>
    <w:rsid w:val="001248F9"/>
    <w:rsid w:val="00125B73"/>
    <w:rsid w:val="001262AD"/>
    <w:rsid w:val="00133221"/>
    <w:rsid w:val="00142E63"/>
    <w:rsid w:val="0015768D"/>
    <w:rsid w:val="001605F9"/>
    <w:rsid w:val="00160E2F"/>
    <w:rsid w:val="00170531"/>
    <w:rsid w:val="00173AD4"/>
    <w:rsid w:val="00173CE4"/>
    <w:rsid w:val="00192F2A"/>
    <w:rsid w:val="001A43E9"/>
    <w:rsid w:val="001C2550"/>
    <w:rsid w:val="001C36C2"/>
    <w:rsid w:val="001C6B65"/>
    <w:rsid w:val="001D3176"/>
    <w:rsid w:val="001E5BCD"/>
    <w:rsid w:val="00200889"/>
    <w:rsid w:val="00223C17"/>
    <w:rsid w:val="00224BC0"/>
    <w:rsid w:val="002326C4"/>
    <w:rsid w:val="00241B83"/>
    <w:rsid w:val="0024326C"/>
    <w:rsid w:val="00252F8E"/>
    <w:rsid w:val="0025419D"/>
    <w:rsid w:val="00275729"/>
    <w:rsid w:val="0027628E"/>
    <w:rsid w:val="00280752"/>
    <w:rsid w:val="00283560"/>
    <w:rsid w:val="002838B1"/>
    <w:rsid w:val="00285473"/>
    <w:rsid w:val="00290FE8"/>
    <w:rsid w:val="00292C9B"/>
    <w:rsid w:val="00292F31"/>
    <w:rsid w:val="002A18BE"/>
    <w:rsid w:val="002A26D6"/>
    <w:rsid w:val="002A5216"/>
    <w:rsid w:val="002A546F"/>
    <w:rsid w:val="002A6B04"/>
    <w:rsid w:val="002B1757"/>
    <w:rsid w:val="002B3867"/>
    <w:rsid w:val="002B4F89"/>
    <w:rsid w:val="002B6FF6"/>
    <w:rsid w:val="002B7397"/>
    <w:rsid w:val="002C07A8"/>
    <w:rsid w:val="002C0F90"/>
    <w:rsid w:val="002C3881"/>
    <w:rsid w:val="002E5A30"/>
    <w:rsid w:val="002F2050"/>
    <w:rsid w:val="002F38BF"/>
    <w:rsid w:val="00304E1F"/>
    <w:rsid w:val="00315666"/>
    <w:rsid w:val="0032037F"/>
    <w:rsid w:val="00321FF2"/>
    <w:rsid w:val="00324195"/>
    <w:rsid w:val="0033157C"/>
    <w:rsid w:val="00340D1E"/>
    <w:rsid w:val="003445F7"/>
    <w:rsid w:val="00345A73"/>
    <w:rsid w:val="00352A54"/>
    <w:rsid w:val="00352CD3"/>
    <w:rsid w:val="003604C1"/>
    <w:rsid w:val="0036287B"/>
    <w:rsid w:val="00363760"/>
    <w:rsid w:val="00364F12"/>
    <w:rsid w:val="003655ED"/>
    <w:rsid w:val="00366E6F"/>
    <w:rsid w:val="0037445D"/>
    <w:rsid w:val="00376527"/>
    <w:rsid w:val="00376FDE"/>
    <w:rsid w:val="00383754"/>
    <w:rsid w:val="00384E37"/>
    <w:rsid w:val="00392EFD"/>
    <w:rsid w:val="00395EDC"/>
    <w:rsid w:val="003A04FE"/>
    <w:rsid w:val="003A162A"/>
    <w:rsid w:val="003A1F4F"/>
    <w:rsid w:val="003A6FF8"/>
    <w:rsid w:val="003A74C6"/>
    <w:rsid w:val="003B373E"/>
    <w:rsid w:val="003B3993"/>
    <w:rsid w:val="003B5B31"/>
    <w:rsid w:val="003C78D0"/>
    <w:rsid w:val="003C7BCE"/>
    <w:rsid w:val="003D0C89"/>
    <w:rsid w:val="003D1E18"/>
    <w:rsid w:val="003E3B88"/>
    <w:rsid w:val="003E60ED"/>
    <w:rsid w:val="003F1538"/>
    <w:rsid w:val="003F4AEC"/>
    <w:rsid w:val="003F590C"/>
    <w:rsid w:val="004144B7"/>
    <w:rsid w:val="00420050"/>
    <w:rsid w:val="00422B59"/>
    <w:rsid w:val="0043507B"/>
    <w:rsid w:val="00447C84"/>
    <w:rsid w:val="004504D4"/>
    <w:rsid w:val="0046227E"/>
    <w:rsid w:val="00464C9D"/>
    <w:rsid w:val="00467B49"/>
    <w:rsid w:val="004723C6"/>
    <w:rsid w:val="00473180"/>
    <w:rsid w:val="00473D8A"/>
    <w:rsid w:val="004779FB"/>
    <w:rsid w:val="004841B0"/>
    <w:rsid w:val="0049161C"/>
    <w:rsid w:val="00492C81"/>
    <w:rsid w:val="004A29DF"/>
    <w:rsid w:val="004A6E89"/>
    <w:rsid w:val="004B54D6"/>
    <w:rsid w:val="004B5617"/>
    <w:rsid w:val="004B5761"/>
    <w:rsid w:val="004B7B6D"/>
    <w:rsid w:val="004C6CA0"/>
    <w:rsid w:val="004D099B"/>
    <w:rsid w:val="004D2498"/>
    <w:rsid w:val="004D298E"/>
    <w:rsid w:val="004D6317"/>
    <w:rsid w:val="004D6CD2"/>
    <w:rsid w:val="004D77C3"/>
    <w:rsid w:val="004E3ECA"/>
    <w:rsid w:val="004E68ED"/>
    <w:rsid w:val="004F2666"/>
    <w:rsid w:val="004F3E0F"/>
    <w:rsid w:val="004F6CCB"/>
    <w:rsid w:val="0050372A"/>
    <w:rsid w:val="00505B0B"/>
    <w:rsid w:val="00512625"/>
    <w:rsid w:val="0051291E"/>
    <w:rsid w:val="0051369E"/>
    <w:rsid w:val="00514079"/>
    <w:rsid w:val="00521915"/>
    <w:rsid w:val="00524AC8"/>
    <w:rsid w:val="00527E84"/>
    <w:rsid w:val="00534926"/>
    <w:rsid w:val="005369AE"/>
    <w:rsid w:val="00536E47"/>
    <w:rsid w:val="0054069F"/>
    <w:rsid w:val="00542E91"/>
    <w:rsid w:val="00553923"/>
    <w:rsid w:val="00561D52"/>
    <w:rsid w:val="00564964"/>
    <w:rsid w:val="00566056"/>
    <w:rsid w:val="005726A3"/>
    <w:rsid w:val="005735D9"/>
    <w:rsid w:val="0057384A"/>
    <w:rsid w:val="00574DC8"/>
    <w:rsid w:val="00586CEB"/>
    <w:rsid w:val="005918F2"/>
    <w:rsid w:val="00597EBD"/>
    <w:rsid w:val="005A013C"/>
    <w:rsid w:val="005A2C9A"/>
    <w:rsid w:val="005A7A1D"/>
    <w:rsid w:val="005B213A"/>
    <w:rsid w:val="005B4C43"/>
    <w:rsid w:val="005C1CFC"/>
    <w:rsid w:val="005C3A17"/>
    <w:rsid w:val="005D0FC9"/>
    <w:rsid w:val="005D26F2"/>
    <w:rsid w:val="005D26F7"/>
    <w:rsid w:val="005F3990"/>
    <w:rsid w:val="005F489C"/>
    <w:rsid w:val="005F65DA"/>
    <w:rsid w:val="0060232D"/>
    <w:rsid w:val="00610366"/>
    <w:rsid w:val="006131F4"/>
    <w:rsid w:val="006147E6"/>
    <w:rsid w:val="00615E84"/>
    <w:rsid w:val="00621428"/>
    <w:rsid w:val="006406D6"/>
    <w:rsid w:val="00642321"/>
    <w:rsid w:val="00644E70"/>
    <w:rsid w:val="00647FAF"/>
    <w:rsid w:val="00660274"/>
    <w:rsid w:val="006617F8"/>
    <w:rsid w:val="00664344"/>
    <w:rsid w:val="00664F27"/>
    <w:rsid w:val="006667DB"/>
    <w:rsid w:val="00675FB2"/>
    <w:rsid w:val="006779D0"/>
    <w:rsid w:val="006864FA"/>
    <w:rsid w:val="006955B9"/>
    <w:rsid w:val="00696ABC"/>
    <w:rsid w:val="006A2AB6"/>
    <w:rsid w:val="006A5E5B"/>
    <w:rsid w:val="006A5E8B"/>
    <w:rsid w:val="006B22EB"/>
    <w:rsid w:val="006B720A"/>
    <w:rsid w:val="006C4260"/>
    <w:rsid w:val="006D5326"/>
    <w:rsid w:val="006D560E"/>
    <w:rsid w:val="006D74FD"/>
    <w:rsid w:val="006E4108"/>
    <w:rsid w:val="00715C12"/>
    <w:rsid w:val="00725179"/>
    <w:rsid w:val="00734FA3"/>
    <w:rsid w:val="007354D5"/>
    <w:rsid w:val="00744C22"/>
    <w:rsid w:val="00745CC5"/>
    <w:rsid w:val="00745F59"/>
    <w:rsid w:val="0075252A"/>
    <w:rsid w:val="00754E4B"/>
    <w:rsid w:val="007563EB"/>
    <w:rsid w:val="00777D6E"/>
    <w:rsid w:val="00791AC1"/>
    <w:rsid w:val="00794769"/>
    <w:rsid w:val="007A226E"/>
    <w:rsid w:val="007A4856"/>
    <w:rsid w:val="007A7D58"/>
    <w:rsid w:val="007B3B70"/>
    <w:rsid w:val="007C2DB5"/>
    <w:rsid w:val="007C45B8"/>
    <w:rsid w:val="007C47B5"/>
    <w:rsid w:val="007D7470"/>
    <w:rsid w:val="007E168C"/>
    <w:rsid w:val="007E1B2E"/>
    <w:rsid w:val="007F393E"/>
    <w:rsid w:val="007F463D"/>
    <w:rsid w:val="007F7C38"/>
    <w:rsid w:val="00810419"/>
    <w:rsid w:val="008108B0"/>
    <w:rsid w:val="00815AB5"/>
    <w:rsid w:val="00817E8D"/>
    <w:rsid w:val="008200CC"/>
    <w:rsid w:val="00820955"/>
    <w:rsid w:val="008247FE"/>
    <w:rsid w:val="00831DF1"/>
    <w:rsid w:val="00831E02"/>
    <w:rsid w:val="008327B8"/>
    <w:rsid w:val="008334CF"/>
    <w:rsid w:val="0083614E"/>
    <w:rsid w:val="00842220"/>
    <w:rsid w:val="00842669"/>
    <w:rsid w:val="008429AC"/>
    <w:rsid w:val="008429FB"/>
    <w:rsid w:val="00851FD1"/>
    <w:rsid w:val="0086200B"/>
    <w:rsid w:val="00862733"/>
    <w:rsid w:val="00864EB5"/>
    <w:rsid w:val="00870993"/>
    <w:rsid w:val="00874EDA"/>
    <w:rsid w:val="00877C1E"/>
    <w:rsid w:val="00880BB8"/>
    <w:rsid w:val="0088243F"/>
    <w:rsid w:val="00891D4E"/>
    <w:rsid w:val="008953CE"/>
    <w:rsid w:val="008A0839"/>
    <w:rsid w:val="008A0B5F"/>
    <w:rsid w:val="008A2FA0"/>
    <w:rsid w:val="008B1824"/>
    <w:rsid w:val="008B2675"/>
    <w:rsid w:val="008B7B53"/>
    <w:rsid w:val="008C6389"/>
    <w:rsid w:val="008C7D53"/>
    <w:rsid w:val="008D0948"/>
    <w:rsid w:val="008D3968"/>
    <w:rsid w:val="008D7016"/>
    <w:rsid w:val="008E3359"/>
    <w:rsid w:val="008E5783"/>
    <w:rsid w:val="008F425C"/>
    <w:rsid w:val="00902E3B"/>
    <w:rsid w:val="00904ED7"/>
    <w:rsid w:val="009161A6"/>
    <w:rsid w:val="0094074D"/>
    <w:rsid w:val="00946AA9"/>
    <w:rsid w:val="00946E52"/>
    <w:rsid w:val="00947CAA"/>
    <w:rsid w:val="00951364"/>
    <w:rsid w:val="009571E3"/>
    <w:rsid w:val="00962389"/>
    <w:rsid w:val="009640C4"/>
    <w:rsid w:val="00964F3A"/>
    <w:rsid w:val="00972B30"/>
    <w:rsid w:val="00973DE2"/>
    <w:rsid w:val="009757D5"/>
    <w:rsid w:val="0098553D"/>
    <w:rsid w:val="00986A67"/>
    <w:rsid w:val="00992AEA"/>
    <w:rsid w:val="00995E3F"/>
    <w:rsid w:val="009A026F"/>
    <w:rsid w:val="009B2647"/>
    <w:rsid w:val="009B4CC2"/>
    <w:rsid w:val="009B551B"/>
    <w:rsid w:val="009C3C88"/>
    <w:rsid w:val="009C671C"/>
    <w:rsid w:val="009D178C"/>
    <w:rsid w:val="009D1A3F"/>
    <w:rsid w:val="009D27C6"/>
    <w:rsid w:val="009D6012"/>
    <w:rsid w:val="009E1263"/>
    <w:rsid w:val="009E4B0C"/>
    <w:rsid w:val="009F2725"/>
    <w:rsid w:val="009F2CB3"/>
    <w:rsid w:val="00A06DE8"/>
    <w:rsid w:val="00A126E7"/>
    <w:rsid w:val="00A13433"/>
    <w:rsid w:val="00A17020"/>
    <w:rsid w:val="00A20A43"/>
    <w:rsid w:val="00A22AFE"/>
    <w:rsid w:val="00A26ED0"/>
    <w:rsid w:val="00A33182"/>
    <w:rsid w:val="00A33973"/>
    <w:rsid w:val="00A447AC"/>
    <w:rsid w:val="00A516A5"/>
    <w:rsid w:val="00A53E52"/>
    <w:rsid w:val="00A55322"/>
    <w:rsid w:val="00A557D6"/>
    <w:rsid w:val="00A56709"/>
    <w:rsid w:val="00A57CE8"/>
    <w:rsid w:val="00A60B06"/>
    <w:rsid w:val="00A65306"/>
    <w:rsid w:val="00A75556"/>
    <w:rsid w:val="00A81164"/>
    <w:rsid w:val="00A82EDA"/>
    <w:rsid w:val="00A850A9"/>
    <w:rsid w:val="00A86A46"/>
    <w:rsid w:val="00A87B03"/>
    <w:rsid w:val="00A91AC4"/>
    <w:rsid w:val="00A95AA6"/>
    <w:rsid w:val="00A96333"/>
    <w:rsid w:val="00AA1F0D"/>
    <w:rsid w:val="00AB1D2E"/>
    <w:rsid w:val="00AB3F2F"/>
    <w:rsid w:val="00AC3FA5"/>
    <w:rsid w:val="00AC5163"/>
    <w:rsid w:val="00AD4269"/>
    <w:rsid w:val="00AD50AF"/>
    <w:rsid w:val="00B03BAA"/>
    <w:rsid w:val="00B07045"/>
    <w:rsid w:val="00B14624"/>
    <w:rsid w:val="00B157B2"/>
    <w:rsid w:val="00B20172"/>
    <w:rsid w:val="00B215BC"/>
    <w:rsid w:val="00B22419"/>
    <w:rsid w:val="00B22459"/>
    <w:rsid w:val="00B22C41"/>
    <w:rsid w:val="00B36749"/>
    <w:rsid w:val="00B36C66"/>
    <w:rsid w:val="00B4443D"/>
    <w:rsid w:val="00B5560C"/>
    <w:rsid w:val="00B63184"/>
    <w:rsid w:val="00B63BCF"/>
    <w:rsid w:val="00B66784"/>
    <w:rsid w:val="00B71ECC"/>
    <w:rsid w:val="00B74970"/>
    <w:rsid w:val="00B85A4D"/>
    <w:rsid w:val="00BB321D"/>
    <w:rsid w:val="00BC0345"/>
    <w:rsid w:val="00BC2656"/>
    <w:rsid w:val="00BC31D7"/>
    <w:rsid w:val="00BC547A"/>
    <w:rsid w:val="00BC5FEB"/>
    <w:rsid w:val="00BD0E30"/>
    <w:rsid w:val="00BD47C5"/>
    <w:rsid w:val="00BD5CE2"/>
    <w:rsid w:val="00BE1086"/>
    <w:rsid w:val="00BE1283"/>
    <w:rsid w:val="00BE228D"/>
    <w:rsid w:val="00BE7059"/>
    <w:rsid w:val="00BE70C5"/>
    <w:rsid w:val="00BF5B84"/>
    <w:rsid w:val="00C028DC"/>
    <w:rsid w:val="00C03048"/>
    <w:rsid w:val="00C145C0"/>
    <w:rsid w:val="00C21120"/>
    <w:rsid w:val="00C218A2"/>
    <w:rsid w:val="00C30F33"/>
    <w:rsid w:val="00C44D99"/>
    <w:rsid w:val="00C4536A"/>
    <w:rsid w:val="00C5624D"/>
    <w:rsid w:val="00C578A3"/>
    <w:rsid w:val="00C64902"/>
    <w:rsid w:val="00C7443D"/>
    <w:rsid w:val="00C74C0B"/>
    <w:rsid w:val="00C76644"/>
    <w:rsid w:val="00CA00B8"/>
    <w:rsid w:val="00CA4D21"/>
    <w:rsid w:val="00CB10A6"/>
    <w:rsid w:val="00CB2D2A"/>
    <w:rsid w:val="00CB435A"/>
    <w:rsid w:val="00CB54C5"/>
    <w:rsid w:val="00CB57B9"/>
    <w:rsid w:val="00CC168C"/>
    <w:rsid w:val="00CC70D6"/>
    <w:rsid w:val="00CD3879"/>
    <w:rsid w:val="00CE17F4"/>
    <w:rsid w:val="00CF0DD4"/>
    <w:rsid w:val="00CF2353"/>
    <w:rsid w:val="00CF3A1D"/>
    <w:rsid w:val="00CF48A8"/>
    <w:rsid w:val="00D02DB5"/>
    <w:rsid w:val="00D034C5"/>
    <w:rsid w:val="00D05890"/>
    <w:rsid w:val="00D16285"/>
    <w:rsid w:val="00D20E3E"/>
    <w:rsid w:val="00D21966"/>
    <w:rsid w:val="00D41832"/>
    <w:rsid w:val="00D46CD9"/>
    <w:rsid w:val="00D543E1"/>
    <w:rsid w:val="00D66304"/>
    <w:rsid w:val="00D66F00"/>
    <w:rsid w:val="00D72A9A"/>
    <w:rsid w:val="00D76980"/>
    <w:rsid w:val="00D95BCA"/>
    <w:rsid w:val="00DA06F7"/>
    <w:rsid w:val="00DA3FBF"/>
    <w:rsid w:val="00DA5B66"/>
    <w:rsid w:val="00DC123E"/>
    <w:rsid w:val="00DD348F"/>
    <w:rsid w:val="00DD35A5"/>
    <w:rsid w:val="00DD4EDD"/>
    <w:rsid w:val="00DD634B"/>
    <w:rsid w:val="00DD6E56"/>
    <w:rsid w:val="00DE594C"/>
    <w:rsid w:val="00DE727D"/>
    <w:rsid w:val="00DF7F61"/>
    <w:rsid w:val="00E00E66"/>
    <w:rsid w:val="00E01B4F"/>
    <w:rsid w:val="00E06A95"/>
    <w:rsid w:val="00E1578A"/>
    <w:rsid w:val="00E23E99"/>
    <w:rsid w:val="00E30650"/>
    <w:rsid w:val="00E32006"/>
    <w:rsid w:val="00E33F2D"/>
    <w:rsid w:val="00E34E38"/>
    <w:rsid w:val="00E3763A"/>
    <w:rsid w:val="00E440FA"/>
    <w:rsid w:val="00E529A2"/>
    <w:rsid w:val="00E53717"/>
    <w:rsid w:val="00E571B7"/>
    <w:rsid w:val="00E67BFE"/>
    <w:rsid w:val="00E70CC2"/>
    <w:rsid w:val="00E74927"/>
    <w:rsid w:val="00E76FA2"/>
    <w:rsid w:val="00E83CF7"/>
    <w:rsid w:val="00E85E3F"/>
    <w:rsid w:val="00E85FF4"/>
    <w:rsid w:val="00E9057D"/>
    <w:rsid w:val="00E91BEF"/>
    <w:rsid w:val="00EA098A"/>
    <w:rsid w:val="00EA3472"/>
    <w:rsid w:val="00EA350F"/>
    <w:rsid w:val="00EC1FA8"/>
    <w:rsid w:val="00EC507D"/>
    <w:rsid w:val="00EC7A2B"/>
    <w:rsid w:val="00ED6B95"/>
    <w:rsid w:val="00ED79A4"/>
    <w:rsid w:val="00EE0BE4"/>
    <w:rsid w:val="00EE1858"/>
    <w:rsid w:val="00EE1AB7"/>
    <w:rsid w:val="00EE24BC"/>
    <w:rsid w:val="00EE535F"/>
    <w:rsid w:val="00EF48BC"/>
    <w:rsid w:val="00EF5E07"/>
    <w:rsid w:val="00EF701B"/>
    <w:rsid w:val="00F015EC"/>
    <w:rsid w:val="00F02EB1"/>
    <w:rsid w:val="00F02EE6"/>
    <w:rsid w:val="00F04A32"/>
    <w:rsid w:val="00F07E78"/>
    <w:rsid w:val="00F12786"/>
    <w:rsid w:val="00F1520B"/>
    <w:rsid w:val="00F164A4"/>
    <w:rsid w:val="00F20350"/>
    <w:rsid w:val="00F232DA"/>
    <w:rsid w:val="00F255E8"/>
    <w:rsid w:val="00F2626F"/>
    <w:rsid w:val="00F3012F"/>
    <w:rsid w:val="00F30C9A"/>
    <w:rsid w:val="00F36D63"/>
    <w:rsid w:val="00F3740E"/>
    <w:rsid w:val="00F467A3"/>
    <w:rsid w:val="00F55985"/>
    <w:rsid w:val="00F66262"/>
    <w:rsid w:val="00F707B5"/>
    <w:rsid w:val="00F85FD3"/>
    <w:rsid w:val="00F90A49"/>
    <w:rsid w:val="00FA03F9"/>
    <w:rsid w:val="00FA4B8D"/>
    <w:rsid w:val="00FA5A57"/>
    <w:rsid w:val="00FA6261"/>
    <w:rsid w:val="00FD562F"/>
    <w:rsid w:val="00FD7AD5"/>
    <w:rsid w:val="00FE73F0"/>
    <w:rsid w:val="00FE7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06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36C66"/>
  </w:style>
  <w:style w:type="paragraph" w:styleId="Fuzeile">
    <w:name w:val="footer"/>
    <w:basedOn w:val="Standard"/>
    <w:link w:val="FuzeileZchn"/>
    <w:uiPriority w:val="99"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6C66"/>
  </w:style>
  <w:style w:type="paragraph" w:customStyle="1" w:styleId="Body2">
    <w:name w:val="Body 2"/>
    <w:rsid w:val="00F02EB1"/>
    <w:pPr>
      <w:spacing w:after="0" w:line="480" w:lineRule="auto"/>
      <w:ind w:firstLine="720"/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F02EB1"/>
    <w:pPr>
      <w:ind w:left="720"/>
      <w:contextualSpacing/>
    </w:pPr>
    <w:rPr>
      <w:rFonts w:eastAsiaTheme="minorHAnsi"/>
    </w:rPr>
  </w:style>
  <w:style w:type="character" w:styleId="Hyperlink">
    <w:name w:val="Hyperlink"/>
    <w:basedOn w:val="Absatz-Standardschriftart"/>
    <w:uiPriority w:val="99"/>
    <w:unhideWhenUsed/>
    <w:rsid w:val="00F02EB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9D17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D178C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9D17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D178C"/>
    <w:rPr>
      <w:rFonts w:ascii="Calibri" w:hAnsi="Calibri" w:cs="Calibri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5A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5A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5A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5A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5A7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5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5A73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E1AB7"/>
    <w:rPr>
      <w:i/>
      <w:i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173AD4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7E1B2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36C66"/>
  </w:style>
  <w:style w:type="paragraph" w:styleId="Footer">
    <w:name w:val="footer"/>
    <w:basedOn w:val="Normal"/>
    <w:link w:val="FooterChar"/>
    <w:uiPriority w:val="99"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C66"/>
  </w:style>
  <w:style w:type="paragraph" w:customStyle="1" w:styleId="Body2">
    <w:name w:val="Body 2"/>
    <w:rsid w:val="00F02EB1"/>
    <w:pPr>
      <w:spacing w:after="0" w:line="480" w:lineRule="auto"/>
      <w:ind w:firstLine="720"/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02EB1"/>
    <w:pPr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F02EB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9D17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D17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9D17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D178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45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A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A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A7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E1AB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73AD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E1B2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9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9B49716-E67B-42B4-B68A-80FE523E5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692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ser Sakr</dc:creator>
  <cp:lastModifiedBy>Yasser Sakr</cp:lastModifiedBy>
  <cp:revision>5</cp:revision>
  <cp:lastPrinted>2016-01-18T20:40:00Z</cp:lastPrinted>
  <dcterms:created xsi:type="dcterms:W3CDTF">2016-01-26T10:41:00Z</dcterms:created>
  <dcterms:modified xsi:type="dcterms:W3CDTF">2016-04-11T08:40:00Z</dcterms:modified>
</cp:coreProperties>
</file>